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l data 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mographic and clinical characteristics of healthy and COPD smokers</w:t>
      </w:r>
    </w:p>
    <w:p>
      <w:pPr>
        <w:pStyle w:val="Normal"/>
        <w:ind w:right="-217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78610</wp:posOffset>
                </wp:positionV>
                <wp:extent cx="6099810" cy="2658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810" cy="2658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2291"/>
                              <w:gridCol w:w="1843"/>
                              <w:gridCol w:w="1701"/>
                              <w:gridCol w:w="1962"/>
                            </w:tblGrid>
                            <w:tr>
                              <w:trPr>
                                <w:trHeight w:val="83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843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Health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n=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4253" w:leader="none"/>
                                    </w:tabs>
                                    <w:spacing w:lineRule="auto" w:line="360" w:before="0" w:after="0"/>
                                    <w:ind w:right="178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COPD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4253" w:leader="none"/>
                                    </w:tabs>
                                    <w:spacing w:lineRule="auto" w:line="360" w:before="0" w:after="0"/>
                                    <w:ind w:right="178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n=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OLD I/I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n=14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OLD III/I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n=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2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Male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BM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ack yea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EV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EV1% pr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V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VC % pred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268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7.65±1.34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268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268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7.63±0.88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268" w:leader="none"/>
                                    </w:tabs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8.05±4.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.06±0.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93.26±1.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.71±0.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95±2.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60.31±1.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7.4±1.4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47.12±4.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.76±0.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8.21±4.6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.07±0.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80.37±3.9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9.85±1.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7.47±1.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49.77±2.6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.04±0.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67.78±3.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.25±0.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86.21±3.51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61.6±2.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7.19±3.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9.7±7.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0.98±0.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1.4±4.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.56±0.3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389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64±8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3pt;height:209.35pt;mso-wrap-distance-left:0pt;mso-wrap-distance-right:7.05pt;mso-wrap-distance-top:0pt;mso-wrap-distance-bottom:0pt;margin-top:124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6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2291"/>
                        <w:gridCol w:w="1843"/>
                        <w:gridCol w:w="1701"/>
                        <w:gridCol w:w="1962"/>
                      </w:tblGrid>
                      <w:tr>
                        <w:trPr>
                          <w:trHeight w:val="83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29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43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Healthy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n=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4253" w:leader="none"/>
                              </w:tabs>
                              <w:spacing w:lineRule="auto" w:line="360" w:before="0" w:after="0"/>
                              <w:ind w:right="178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COPD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4253" w:leader="none"/>
                              </w:tabs>
                              <w:spacing w:lineRule="auto" w:line="360" w:before="0" w:after="0"/>
                              <w:ind w:right="178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n=1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OLD I/II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n=14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OLD III/IV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n=5</w:t>
                            </w:r>
                          </w:p>
                        </w:tc>
                      </w:tr>
                      <w:tr>
                        <w:trPr>
                          <w:trHeight w:val="3252" w:hRule="atLeast"/>
                        </w:trPr>
                        <w:tc>
                          <w:tcPr>
                            <w:tcW w:w="180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Male (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BMI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ack year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EV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EV1% pred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VC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VC % pred</w:t>
                            </w:r>
                          </w:p>
                        </w:tc>
                        <w:tc>
                          <w:tcPr>
                            <w:tcW w:w="229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268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7.65±1.34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268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268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7.63±0.8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268" w:leader="none"/>
                              </w:tabs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8.05±4.0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.06±0.1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93.26±1.9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.71±0.2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95±2.1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60.31±1.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7.4±1.4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47.12±4.5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.76±0.1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8.21±4.6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.07±0.1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80.37±3.9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9.85±1.6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7.47±1.6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49.77±2.6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.04±0.1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67.78±3.5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.25±0.1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86.21±3.51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61.6±2.9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7.19±3.4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9.7±7.0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0.98±0.1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1.4±4.3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.56±0.3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right="-389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64±8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131413"/>
          <w:sz w:val="24"/>
          <w:szCs w:val="24"/>
          <w:lang w:val="en-US"/>
        </w:rPr>
        <w:t xml:space="preserve">Data are presented as mean ± SEM. COPD: chronic obstructive pulmonary disease; BMI: body mass index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131413"/>
          <w:sz w:val="24"/>
          <w:szCs w:val="24"/>
          <w:lang w:val="en-US"/>
        </w:rPr>
        <w:t>[weight (kg) / height</w:t>
      </w:r>
      <w:r>
        <w:rPr>
          <w:rFonts w:cs="Times New Roman" w:ascii="Times New Roman" w:hAnsi="Times New Roman"/>
          <w:color w:val="131413"/>
          <w:sz w:val="24"/>
          <w:szCs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color w:val="131413"/>
          <w:sz w:val="24"/>
          <w:szCs w:val="24"/>
          <w:lang w:val="en-US"/>
        </w:rPr>
        <w:t>(m</w:t>
      </w:r>
      <w:r>
        <w:rPr>
          <w:rFonts w:cs="Times New Roman" w:ascii="Times New Roman" w:hAnsi="Times New Roman"/>
          <w:color w:val="131413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131413"/>
          <w:sz w:val="24"/>
          <w:szCs w:val="24"/>
          <w:lang w:val="en-US"/>
        </w:rPr>
        <w:t xml:space="preserve">)]; Pack years (number of cigarettes smoked per day x number of years smoked) /20;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131413"/>
          <w:sz w:val="24"/>
          <w:szCs w:val="24"/>
          <w:lang w:val="en-US"/>
        </w:rPr>
        <w:t>FEV1: forced expiratory volume in 1 s, % pred: percent of predicted value; FVC: forced vital capacity.</w:t>
      </w:r>
    </w:p>
    <w:p>
      <w:pPr>
        <w:pStyle w:val="Normal"/>
        <w:spacing w:before="0" w:after="200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131413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3:32:00Z</dcterms:created>
  <dc:creator>user</dc:creator>
  <dc:description/>
  <cp:keywords/>
  <dc:language>en-US</dc:language>
  <cp:lastModifiedBy>Brigitte BAUVOIS</cp:lastModifiedBy>
  <dcterms:modified xsi:type="dcterms:W3CDTF">2016-09-23T09:27:00Z</dcterms:modified>
  <cp:revision>8</cp:revision>
  <dc:subject/>
  <dc:title/>
</cp:coreProperties>
</file>